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E3C3B" w14:textId="4DB843D6" w:rsidR="003A4D1F" w:rsidRPr="007F2DAB" w:rsidRDefault="009956BD" w:rsidP="003A4D1F">
      <w:pPr>
        <w:spacing w:after="160" w:line="259" w:lineRule="auto"/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Additional file</w:t>
      </w:r>
      <w:r w:rsidR="003A4D1F" w:rsidRPr="007F2DAB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 xml:space="preserve"> Material</w:t>
      </w:r>
      <w:r w:rsidR="00D947D2" w:rsidRPr="007F2DAB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S</w:t>
      </w:r>
      <w:r w:rsidR="00D947D2" w:rsidRPr="007F2DAB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 xml:space="preserve">1: </w:t>
      </w:r>
      <w:r w:rsidR="003A4D1F" w:rsidRPr="007F2DAB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Start-up cost data collection form to guide interviews</w:t>
      </w:r>
    </w:p>
    <w:p w14:paraId="0480C9B2" w14:textId="77777777" w:rsidR="003A4D1F" w:rsidRPr="007F2DAB" w:rsidRDefault="003A4D1F" w:rsidP="003A4D1F">
      <w:pPr>
        <w:spacing w:after="160" w:line="259" w:lineRule="auto"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INSTRUCTIONS</w:t>
      </w:r>
    </w:p>
    <w:p w14:paraId="5BC655B4" w14:textId="77777777" w:rsidR="003A4D1F" w:rsidRPr="007F2DAB" w:rsidRDefault="003A4D1F" w:rsidP="003A4D1F">
      <w:pPr>
        <w:spacing w:after="160" w:line="259" w:lineRule="auto"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 xml:space="preserve">The purpose of this instrument is to understand the costs associated with start-up of phase 0 of the Healing Communities Study (HCS). </w:t>
      </w:r>
    </w:p>
    <w:p w14:paraId="62D2C264" w14:textId="77777777" w:rsidR="003A4D1F" w:rsidRPr="007F2DAB" w:rsidRDefault="003A4D1F" w:rsidP="003A4D1F">
      <w:pPr>
        <w:spacing w:after="160" w:line="259" w:lineRule="auto"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These may include costs associated with training, hiring, development of the dashboard/portal, and any other materials or infrastructure involved in start-up of phase 0.</w:t>
      </w:r>
    </w:p>
    <w:p w14:paraId="4A7854AA" w14:textId="77777777" w:rsidR="003A4D1F" w:rsidRPr="007F2DAB" w:rsidRDefault="003A4D1F" w:rsidP="003A4D1F">
      <w:pPr>
        <w:spacing w:after="160" w:line="259" w:lineRule="auto"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 xml:space="preserve">Please report all costs in the Training, Hiring, or Purchasing tab. Dashboard and portal costs should be included in the Purchasing tab. </w:t>
      </w:r>
    </w:p>
    <w:p w14:paraId="0554CB8A" w14:textId="77777777" w:rsidR="003A4D1F" w:rsidRPr="007F2DAB" w:rsidRDefault="003A4D1F" w:rsidP="003A4D1F">
      <w:pPr>
        <w:spacing w:after="160" w:line="259" w:lineRule="auto"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 xml:space="preserve">Please assign staff and facility a unique ID or code so that wages remain private. Names should not be included and the ID should not be based on identifying information (e.g., initials). </w:t>
      </w:r>
    </w:p>
    <w:p w14:paraId="21110F14" w14:textId="77777777" w:rsidR="003A4D1F" w:rsidRPr="007F2DAB" w:rsidRDefault="003A4D1F" w:rsidP="003A4D1F">
      <w:pPr>
        <w:spacing w:after="160" w:line="259" w:lineRule="auto"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NOTE: in the Purchasing tab, please include one-time space costs (e.g., leasing agent fees, renovations). Exclude ongoing costs (e.g., rent, subscription services such as conference call lines and Zoom subscriptions).</w:t>
      </w:r>
    </w:p>
    <w:tbl>
      <w:tblPr>
        <w:tblW w:w="1438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1400"/>
        <w:gridCol w:w="1299"/>
        <w:gridCol w:w="969"/>
        <w:gridCol w:w="1729"/>
        <w:gridCol w:w="1599"/>
        <w:gridCol w:w="1400"/>
        <w:gridCol w:w="1599"/>
        <w:gridCol w:w="1343"/>
        <w:gridCol w:w="122"/>
        <w:gridCol w:w="1434"/>
      </w:tblGrid>
      <w:tr w:rsidR="007F2DAB" w:rsidRPr="007F2DAB" w14:paraId="26B88D52" w14:textId="77777777" w:rsidTr="00DC170A">
        <w:trPr>
          <w:trHeight w:val="416"/>
          <w:jc w:val="center"/>
        </w:trPr>
        <w:tc>
          <w:tcPr>
            <w:tcW w:w="12828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188F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7F2DAB">
              <w:rPr>
                <w:rFonts w:eastAsia="Times New Roman"/>
                <w:b/>
                <w:bCs/>
                <w:lang w:val="en-US"/>
              </w:rPr>
              <w:t>Hiring of staff to support implementation of HCS during the Start-up Phase of the Study (Start-up of Phase 0)</w:t>
            </w: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F6F3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9D5B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7F2DAB">
              <w:rPr>
                <w:rFonts w:eastAsia="Times New Roman"/>
                <w:b/>
                <w:bCs/>
                <w:lang w:val="en-US"/>
              </w:rPr>
              <w:t>Notes</w:t>
            </w:r>
          </w:p>
        </w:tc>
      </w:tr>
      <w:tr w:rsidR="007F2DAB" w:rsidRPr="007F2DAB" w14:paraId="47788DA6" w14:textId="77777777" w:rsidTr="00414941">
        <w:trPr>
          <w:trHeight w:val="1718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2535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County name</w:t>
            </w: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3EE33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Activity*</w:t>
            </w: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5D9D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Date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2F99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 xml:space="preserve">Staff ID </w:t>
            </w: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E636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Role/occupation of person who performed activity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789A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Actual wage of person who performed activity</w:t>
            </w: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8D0D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Type of staff being hired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FB33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Estimated total hours per staff person hired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B6E9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F2DAB">
              <w:rPr>
                <w:rFonts w:eastAsia="Times New Roman"/>
                <w:sz w:val="20"/>
                <w:szCs w:val="20"/>
                <w:lang w:val="en-US"/>
              </w:rPr>
              <w:t>Number of staff people hired</w:t>
            </w: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F863B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1D4F50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7F2DAB" w:rsidRPr="007F2DAB" w14:paraId="6449C251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EEE1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620CC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910F5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5C59C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7ABF1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0107B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9263E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0E96F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C24E9B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E7815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1AD7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  <w:tr w:rsidR="007F2DAB" w:rsidRPr="007F2DAB" w14:paraId="72CA68D2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B08DD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D7673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F5E66D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95DCD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45AD53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1709B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DD930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5E635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15B46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B5DAC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9719ED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  <w:tr w:rsidR="007F2DAB" w:rsidRPr="007F2DAB" w14:paraId="128EED71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24245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92242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818EC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F8BB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AFA51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5DA41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6C2745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2B6F1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5183D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3BE20B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B7B1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  <w:tr w:rsidR="007F2DAB" w:rsidRPr="007F2DAB" w14:paraId="68B901D4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37BCBB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4FF9A5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29131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CF607B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B52ED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D1E37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10AE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C073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0EF91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76D54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0CA2D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  <w:tr w:rsidR="007F2DAB" w:rsidRPr="007F2DAB" w14:paraId="0BF5F4D4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8807EC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A49D69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379339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17AF8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57BE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5F06A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06980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2C2C2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A6365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FC2E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66130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  <w:tr w:rsidR="007F2DAB" w:rsidRPr="007F2DAB" w14:paraId="1E4AA2DA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BE1C5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521FB5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971E05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6799A9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7E94F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61795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63840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CCAC4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FAE2C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DBFB0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B62D0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  <w:tr w:rsidR="007F2DAB" w:rsidRPr="007F2DAB" w14:paraId="1A1B43F8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63E2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9AC6B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C639F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A995E9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8F0CC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6AA43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29BCB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39E5A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2B95A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18EFAC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AF88AD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  <w:tr w:rsidR="007F2DAB" w:rsidRPr="007F2DAB" w14:paraId="3EEF9950" w14:textId="77777777" w:rsidTr="00414941">
        <w:trPr>
          <w:trHeight w:val="321"/>
          <w:jc w:val="center"/>
        </w:trPr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0B42E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19E0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E79E9F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BD292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E1BE60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513B9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682470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4ABDF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5BE1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393AC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911C1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</w:tr>
    </w:tbl>
    <w:p w14:paraId="41BA1E33" w14:textId="77777777" w:rsidR="003A4D1F" w:rsidRPr="007F2DAB" w:rsidRDefault="003A4D1F" w:rsidP="003A4D1F">
      <w:pPr>
        <w:spacing w:after="160" w:line="259" w:lineRule="auto"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*Activities may include:</w:t>
      </w:r>
    </w:p>
    <w:p w14:paraId="1C25669E" w14:textId="77777777" w:rsidR="003A4D1F" w:rsidRPr="007F2DAB" w:rsidRDefault="003A4D1F" w:rsidP="003A4D1F">
      <w:pPr>
        <w:numPr>
          <w:ilvl w:val="0"/>
          <w:numId w:val="8"/>
        </w:numPr>
        <w:spacing w:after="160" w:line="259" w:lineRule="auto"/>
        <w:contextualSpacing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Creating and posting job descriptions</w:t>
      </w:r>
    </w:p>
    <w:p w14:paraId="61DE77F0" w14:textId="77777777" w:rsidR="003A4D1F" w:rsidRPr="007F2DAB" w:rsidRDefault="003A4D1F" w:rsidP="003A4D1F">
      <w:pPr>
        <w:numPr>
          <w:ilvl w:val="0"/>
          <w:numId w:val="8"/>
        </w:numPr>
        <w:spacing w:after="160" w:line="259" w:lineRule="auto"/>
        <w:contextualSpacing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Reviewing applicants</w:t>
      </w:r>
    </w:p>
    <w:p w14:paraId="2EAC2966" w14:textId="77777777" w:rsidR="003A4D1F" w:rsidRPr="007F2DAB" w:rsidRDefault="003A4D1F" w:rsidP="003A4D1F">
      <w:pPr>
        <w:numPr>
          <w:ilvl w:val="0"/>
          <w:numId w:val="8"/>
        </w:numPr>
        <w:spacing w:after="160" w:line="259" w:lineRule="auto"/>
        <w:contextualSpacing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Interviewing</w:t>
      </w:r>
    </w:p>
    <w:p w14:paraId="1DBD0786" w14:textId="77777777" w:rsidR="003A4D1F" w:rsidRPr="007F2DAB" w:rsidRDefault="003A4D1F" w:rsidP="003A4D1F">
      <w:pPr>
        <w:numPr>
          <w:ilvl w:val="0"/>
          <w:numId w:val="8"/>
        </w:numPr>
        <w:spacing w:after="160" w:line="259" w:lineRule="auto"/>
        <w:contextualSpacing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Hiring decision-making</w:t>
      </w:r>
    </w:p>
    <w:p w14:paraId="77D64E82" w14:textId="77777777" w:rsidR="003A4D1F" w:rsidRPr="007F2DAB" w:rsidRDefault="003A4D1F" w:rsidP="003A4D1F">
      <w:pPr>
        <w:numPr>
          <w:ilvl w:val="0"/>
          <w:numId w:val="8"/>
        </w:numPr>
        <w:spacing w:after="160" w:line="259" w:lineRule="auto"/>
        <w:contextualSpacing/>
        <w:rPr>
          <w:rFonts w:eastAsia="Calibri"/>
          <w:kern w:val="2"/>
          <w:lang w:val="en-US"/>
          <w14:ligatures w14:val="standardContextual"/>
        </w:rPr>
      </w:pPr>
      <w:r w:rsidRPr="007F2DAB">
        <w:rPr>
          <w:rFonts w:eastAsia="Calibri"/>
          <w:kern w:val="2"/>
          <w:lang w:val="en-US"/>
          <w14:ligatures w14:val="standardContextual"/>
        </w:rPr>
        <w:t>General onboarding activities that do not include HCS-specific training</w:t>
      </w:r>
    </w:p>
    <w:p w14:paraId="2ECB6A24" w14:textId="77777777" w:rsidR="00757FB2" w:rsidRPr="007F2DAB" w:rsidRDefault="00757FB2" w:rsidP="00414941">
      <w:pPr>
        <w:spacing w:after="160" w:line="259" w:lineRule="auto"/>
        <w:ind w:left="720"/>
        <w:contextualSpacing/>
        <w:rPr>
          <w:rFonts w:eastAsia="Calibri"/>
          <w:kern w:val="2"/>
          <w:lang w:val="en-US"/>
          <w14:ligatures w14:val="standardContextual"/>
        </w:rPr>
      </w:pPr>
    </w:p>
    <w:tbl>
      <w:tblPr>
        <w:tblW w:w="1387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881"/>
        <w:gridCol w:w="4164"/>
        <w:gridCol w:w="4338"/>
        <w:gridCol w:w="1502"/>
        <w:gridCol w:w="1736"/>
      </w:tblGrid>
      <w:tr w:rsidR="007F2DAB" w:rsidRPr="007F2DAB" w14:paraId="3BD0AEE3" w14:textId="77777777" w:rsidTr="003A4D1F">
        <w:trPr>
          <w:trHeight w:val="314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D9D9D9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4ABA0F" w14:textId="77777777" w:rsidR="003A4D1F" w:rsidRPr="007F2DAB" w:rsidRDefault="003A4D1F" w:rsidP="003A4D1F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F2DAB">
              <w:rPr>
                <w:rFonts w:eastAsia="Times New Roman"/>
                <w:b/>
                <w:bCs/>
                <w:lang w:val="en-US"/>
              </w:rPr>
              <w:t>Purchasing (not associated with trainings)</w:t>
            </w:r>
          </w:p>
        </w:tc>
      </w:tr>
      <w:tr w:rsidR="007F2DAB" w:rsidRPr="007F2DAB" w14:paraId="38DA7CC9" w14:textId="77777777" w:rsidTr="00DC170A">
        <w:trPr>
          <w:trHeight w:val="314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20159" w14:textId="77777777" w:rsidR="003A4D1F" w:rsidRPr="007F2DAB" w:rsidRDefault="003A4D1F" w:rsidP="003A4D1F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A86BA" w14:textId="77777777" w:rsidR="003A4D1F" w:rsidRPr="007F2DAB" w:rsidRDefault="003A4D1F" w:rsidP="003A4D1F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F6DC7" w14:textId="77777777" w:rsidR="003A4D1F" w:rsidRPr="007F2DAB" w:rsidRDefault="003A4D1F" w:rsidP="003A4D1F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Item or service purch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34DD3" w14:textId="77777777" w:rsidR="003A4D1F" w:rsidRPr="007F2DAB" w:rsidRDefault="003A4D1F" w:rsidP="003A4D1F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Number of units purch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D6C06" w14:textId="77777777" w:rsidR="003A4D1F" w:rsidRPr="007F2DAB" w:rsidRDefault="003A4D1F" w:rsidP="003A4D1F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Unit c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5E9E4" w14:textId="77777777" w:rsidR="003A4D1F" w:rsidRPr="007F2DAB" w:rsidRDefault="003A4D1F" w:rsidP="003A4D1F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Total Cost</w:t>
            </w:r>
          </w:p>
        </w:tc>
      </w:tr>
      <w:tr w:rsidR="007F2DAB" w:rsidRPr="007F2DAB" w14:paraId="150E407F" w14:textId="77777777" w:rsidTr="00DC170A">
        <w:trPr>
          <w:trHeight w:val="314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F20443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9A3EA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617A7B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A4B24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580F5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1ED6D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7F2DAB" w:rsidRPr="007F2DAB" w14:paraId="04D81F0B" w14:textId="77777777" w:rsidTr="00DC170A">
        <w:trPr>
          <w:trHeight w:val="314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D101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EE446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2F04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89552D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95506E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B3E77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7F2DAB" w:rsidRPr="007F2DAB" w14:paraId="35AD55DC" w14:textId="77777777" w:rsidTr="003A4D1F">
        <w:trPr>
          <w:trHeight w:val="314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2BAB3B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54E62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0E396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BD69C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FE212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E079CB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7F2DAB" w:rsidRPr="007F2DAB" w14:paraId="418425B8" w14:textId="77777777" w:rsidTr="003A4D1F">
        <w:trPr>
          <w:trHeight w:val="314"/>
          <w:jc w:val="center"/>
        </w:trPr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C3AF17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0DAD9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789A56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C5B779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C7BD2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6D91E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7F2DAB" w:rsidRPr="007F2DAB" w14:paraId="47D7FA23" w14:textId="77777777" w:rsidTr="003A4D1F">
        <w:trPr>
          <w:trHeight w:val="314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A7EB2C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F5BCF8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F4299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8AAC84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0921FC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D9D9D9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9BF2C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7F2DAB" w:rsidRPr="007F2DAB" w14:paraId="1250237F" w14:textId="77777777" w:rsidTr="003A4D1F">
        <w:trPr>
          <w:trHeight w:val="314"/>
          <w:jc w:val="center"/>
        </w:trPr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A3F3EC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16B19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0640B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CE9B8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CF17C0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CF0DC6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7F2DAB" w:rsidRPr="007F2DAB" w14:paraId="531A3EA1" w14:textId="77777777" w:rsidTr="00DC170A">
        <w:trPr>
          <w:trHeight w:val="314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6E8C51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9B659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A553A4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869638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3D9B70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10143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3A4D1F" w:rsidRPr="007F2DAB" w14:paraId="421FC0DE" w14:textId="77777777" w:rsidTr="00DC170A">
        <w:trPr>
          <w:trHeight w:val="314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197C8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889FB5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63CA9A" w14:textId="77777777" w:rsidR="003A4D1F" w:rsidRPr="007F2DAB" w:rsidRDefault="003A4D1F" w:rsidP="003A4D1F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06CB5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3731C5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7D407C" w14:textId="77777777" w:rsidR="003A4D1F" w:rsidRPr="007F2DAB" w:rsidRDefault="003A4D1F" w:rsidP="003A4D1F">
            <w:pPr>
              <w:spacing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</w:tbl>
    <w:p w14:paraId="5736ED19" w14:textId="4D9C9999" w:rsidR="003A4D1F" w:rsidRPr="007F2DAB" w:rsidRDefault="003A4D1F" w:rsidP="003A4D1F">
      <w:pPr>
        <w:spacing w:after="160" w:line="259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</w:p>
    <w:tbl>
      <w:tblPr>
        <w:tblpPr w:leftFromText="187" w:rightFromText="187" w:vertAnchor="page" w:horzAnchor="margin" w:tblpY="5371"/>
        <w:tblW w:w="14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"/>
        <w:gridCol w:w="669"/>
        <w:gridCol w:w="695"/>
        <w:gridCol w:w="960"/>
        <w:gridCol w:w="1021"/>
        <w:gridCol w:w="469"/>
        <w:gridCol w:w="469"/>
        <w:gridCol w:w="857"/>
        <w:gridCol w:w="1648"/>
        <w:gridCol w:w="757"/>
        <w:gridCol w:w="1024"/>
        <w:gridCol w:w="379"/>
        <w:gridCol w:w="379"/>
        <w:gridCol w:w="999"/>
        <w:gridCol w:w="802"/>
        <w:gridCol w:w="866"/>
        <w:gridCol w:w="884"/>
        <w:gridCol w:w="1081"/>
      </w:tblGrid>
      <w:tr w:rsidR="007F2DAB" w:rsidRPr="007F2DAB" w14:paraId="60B388AA" w14:textId="77777777" w:rsidTr="00757FB2">
        <w:trPr>
          <w:gridAfter w:val="1"/>
          <w:wAfter w:w="1081" w:type="dxa"/>
          <w:trHeight w:val="435"/>
        </w:trPr>
        <w:tc>
          <w:tcPr>
            <w:tcW w:w="13311" w:type="dxa"/>
            <w:gridSpan w:val="17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03A27" w14:textId="77777777" w:rsidR="00757FB2" w:rsidRPr="007F2DAB" w:rsidRDefault="00757FB2" w:rsidP="00757FB2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bookmarkStart w:id="0" w:name="_Hlk150253395"/>
            <w:r w:rsidRPr="007F2DAB">
              <w:rPr>
                <w:rFonts w:eastAsia="Times New Roman"/>
                <w:b/>
                <w:bCs/>
                <w:lang w:val="en-US"/>
              </w:rPr>
              <w:t>Resources for Trainings to support HCS Implementation during the Start-up Phase of the Study</w:t>
            </w:r>
          </w:p>
        </w:tc>
      </w:tr>
      <w:tr w:rsidR="007F2DAB" w:rsidRPr="007F2DAB" w14:paraId="1FD1F759" w14:textId="77777777" w:rsidTr="00757FB2">
        <w:trPr>
          <w:gridAfter w:val="1"/>
          <w:wAfter w:w="1081" w:type="dxa"/>
          <w:trHeight w:val="525"/>
        </w:trPr>
        <w:tc>
          <w:tcPr>
            <w:tcW w:w="7220" w:type="dxa"/>
            <w:gridSpan w:val="9"/>
            <w:vMerge w:val="restart"/>
            <w:tcBorders>
              <w:top w:val="single" w:sz="4" w:space="0" w:color="D9D9D9"/>
              <w:left w:val="single" w:sz="4" w:space="0" w:color="auto"/>
              <w:right w:val="single" w:sz="6" w:space="0" w:color="000000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EB8D3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 xml:space="preserve">Training Event Details </w:t>
            </w:r>
          </w:p>
        </w:tc>
        <w:tc>
          <w:tcPr>
            <w:tcW w:w="6091" w:type="dxa"/>
            <w:gridSpan w:val="8"/>
            <w:tcBorders>
              <w:top w:val="single" w:sz="4" w:space="0" w:color="D9D9D9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56A0B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Attendance Details (list either the attendees themselves or the count in the rows below)</w:t>
            </w:r>
          </w:p>
        </w:tc>
      </w:tr>
      <w:tr w:rsidR="007F2DAB" w:rsidRPr="007F2DAB" w14:paraId="09A83939" w14:textId="77777777" w:rsidTr="00757FB2">
        <w:trPr>
          <w:trHeight w:val="705"/>
        </w:trPr>
        <w:tc>
          <w:tcPr>
            <w:tcW w:w="7220" w:type="dxa"/>
            <w:gridSpan w:val="9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0AD285" w14:textId="77777777" w:rsidR="00757FB2" w:rsidRPr="007F2DAB" w:rsidRDefault="00757FB2" w:rsidP="00757FB2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2160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B1335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Community members (non-HCS staff)</w:t>
            </w:r>
          </w:p>
        </w:tc>
        <w:tc>
          <w:tcPr>
            <w:tcW w:w="3931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C9865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HCS Staff receiving training to support Implementation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F20C0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F2DAB">
              <w:rPr>
                <w:rFonts w:eastAsia="Times New Roman"/>
                <w:lang w:val="en-US"/>
              </w:rPr>
              <w:t>Total Attendees</w:t>
            </w:r>
          </w:p>
        </w:tc>
      </w:tr>
      <w:tr w:rsidR="007F2DAB" w:rsidRPr="007F2DAB" w14:paraId="61A61FC5" w14:textId="77777777" w:rsidTr="00757FB2">
        <w:trPr>
          <w:trHeight w:val="1263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80086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Date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8CCB9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Training Top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2D050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3E779C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Role/ occupation of Trainer/ Training Facilitator</w:t>
            </w: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7F80C0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Actual wage of Trainer/ Training Facilitator IF INTERNAL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7B20DD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Cost of Trainer/ Training Facilitator IF EXTE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89355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 xml:space="preserve">Other Costs associated with training event </w:t>
            </w: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8DD93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Length of Training (Hours)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924FE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Coalition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D2740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 xml:space="preserve">Other Stakeholders 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78934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CAB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7909D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Community Engagement Facilit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3D97C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Program Manag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B4D07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Other HCS Staff assigned to a specific community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6DD5C" w14:textId="77777777" w:rsidR="00757FB2" w:rsidRPr="007F2DAB" w:rsidRDefault="00757FB2" w:rsidP="00757F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F2DAB">
              <w:rPr>
                <w:rFonts w:eastAsia="Times New Roman"/>
                <w:sz w:val="16"/>
                <w:szCs w:val="16"/>
                <w:lang w:val="en-US"/>
              </w:rPr>
              <w:t>Other HCS staff not assigned to a specific community</w:t>
            </w: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7976E7C3" w14:textId="77777777" w:rsidR="00757FB2" w:rsidRPr="007F2DAB" w:rsidRDefault="00757FB2" w:rsidP="00757FB2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7F2DAB" w:rsidRPr="007F2DAB" w14:paraId="3CEC202A" w14:textId="77777777" w:rsidTr="00757FB2">
        <w:trPr>
          <w:trHeight w:val="75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1DB331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0247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34800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20D50D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9A3041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3A3A54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DC8727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39A67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B38E54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67EC5A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E32F9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A63156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BF9CE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298D7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DE4AF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EFD8C7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</w:tcPr>
          <w:p w14:paraId="4E5C105A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7F2DAB" w:rsidRPr="007F2DAB" w14:paraId="615D181C" w14:textId="77777777" w:rsidTr="00757FB2">
        <w:trPr>
          <w:trHeight w:val="120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9AD26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87CAB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79630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D9612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7206C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7B4E7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7F332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DB4BC4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F6992A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5EAD82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33387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0AA1D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F0C406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9CF61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AB1D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A66AB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</w:tcPr>
          <w:p w14:paraId="4E59AD60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7F2DAB" w:rsidRPr="007F2DAB" w14:paraId="4F9D55AC" w14:textId="77777777" w:rsidTr="00757FB2">
        <w:trPr>
          <w:trHeight w:val="93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72DB0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48F11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54A6A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8A95E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A5D06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9DC0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BC0BF6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238E0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0D263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81083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2605C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B828D6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038484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FF8FA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36A907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F1D3A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</w:tcPr>
          <w:p w14:paraId="5E110FF0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7F2DAB" w:rsidRPr="007F2DAB" w14:paraId="604BD466" w14:textId="77777777" w:rsidTr="00757FB2">
        <w:trPr>
          <w:trHeight w:val="65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C83C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88FA8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01046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13F0E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0E0BA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E142C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CADE7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4B0AD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AD7F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FB9644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C07462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3DD0F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861C7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017A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97D0D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32740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</w:tcPr>
          <w:p w14:paraId="6A9B3BA3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7F2DAB" w:rsidRPr="007F2DAB" w14:paraId="7E008B4C" w14:textId="77777777" w:rsidTr="00757FB2">
        <w:trPr>
          <w:trHeight w:val="65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03461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6599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279BF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984A92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71A112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3D2E2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21009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1F5F17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8FD9D6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A4B078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2E19A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65D45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910B1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625AB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404DD8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F72612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</w:tcPr>
          <w:p w14:paraId="1F7C48C6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7F2DAB" w:rsidRPr="007F2DAB" w14:paraId="73A2FDAB" w14:textId="77777777" w:rsidTr="00757FB2">
        <w:trPr>
          <w:trHeight w:val="65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CEBBA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1C27F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372AFD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792572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9E51B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1C86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60DE2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62908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1115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9297A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D1078F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1BD8A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5296F8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7672F2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24995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1C4A8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</w:tcPr>
          <w:p w14:paraId="7E649487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7F2DAB" w:rsidRPr="007F2DAB" w14:paraId="5878A082" w14:textId="77777777" w:rsidTr="00757FB2">
        <w:trPr>
          <w:trHeight w:val="65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A886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08874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F8F3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669AD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B1083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95BF56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DA2267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6B34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F9110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0FDA2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31712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CF7EC1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3E569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8D3D65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79114D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9870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</w:tcPr>
          <w:p w14:paraId="3DDCBE2D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7F2DAB" w:rsidRPr="007F2DAB" w14:paraId="4A25F703" w14:textId="77777777" w:rsidTr="00757FB2">
        <w:trPr>
          <w:trHeight w:val="65"/>
        </w:trPr>
        <w:tc>
          <w:tcPr>
            <w:tcW w:w="4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2851A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A9032C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EB88D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CD854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33C18A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94BFB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8BE7F6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4E945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9DD4D9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B83B7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F8D920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E6BB3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66B261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D612ED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A0BFEE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EFB8EB" w14:textId="77777777" w:rsidR="00757FB2" w:rsidRPr="007F2DAB" w:rsidRDefault="00757FB2" w:rsidP="00757FB2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E95F6B3" w14:textId="77777777" w:rsidR="00757FB2" w:rsidRPr="007F2DAB" w:rsidRDefault="00757FB2" w:rsidP="00757FB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bookmarkEnd w:id="0"/>
    </w:tbl>
    <w:p w14:paraId="4E0F563B" w14:textId="77777777" w:rsidR="001B1DBA" w:rsidRPr="007F2DAB" w:rsidRDefault="001B1DBA">
      <w:pPr>
        <w:spacing w:before="120" w:after="120" w:line="240" w:lineRule="auto"/>
        <w:rPr>
          <w:rFonts w:ascii="Times" w:eastAsia="Times" w:hAnsi="Times" w:cs="Times"/>
          <w:sz w:val="24"/>
          <w:szCs w:val="24"/>
        </w:rPr>
        <w:sectPr w:rsidR="001B1DBA" w:rsidRPr="007F2DAB" w:rsidSect="007F2DAB">
          <w:type w:val="continuous"/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299"/>
        </w:sectPr>
      </w:pPr>
    </w:p>
    <w:p w14:paraId="1201DEEF" w14:textId="738480AD" w:rsidR="00DA3B2D" w:rsidRPr="007F2DAB" w:rsidRDefault="009956BD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Additional file</w:t>
      </w:r>
      <w:r w:rsidR="007C7A48" w:rsidRPr="007F2DAB">
        <w:rPr>
          <w:rFonts w:ascii="Times New Roman" w:eastAsia="Times New Roman" w:hAnsi="Times New Roman" w:cs="Times New Roman"/>
          <w:b/>
        </w:rPr>
        <w:t xml:space="preserve"> Table </w:t>
      </w:r>
      <w:r>
        <w:rPr>
          <w:rFonts w:ascii="Times New Roman" w:eastAsia="Times New Roman" w:hAnsi="Times New Roman" w:cs="Times New Roman"/>
          <w:b/>
        </w:rPr>
        <w:t>S</w:t>
      </w:r>
      <w:r w:rsidR="007C7A48" w:rsidRPr="007F2DAB">
        <w:rPr>
          <w:rFonts w:ascii="Times New Roman" w:eastAsia="Times New Roman" w:hAnsi="Times New Roman" w:cs="Times New Roman"/>
          <w:b/>
        </w:rPr>
        <w:t xml:space="preserve">2: Categories of intervention staff hired during Communities that HEAL start-up </w:t>
      </w:r>
    </w:p>
    <w:p w14:paraId="6CD223A1" w14:textId="77777777" w:rsidR="00DA3B2D" w:rsidRPr="007F2DAB" w:rsidRDefault="00DA3B2D">
      <w:pPr>
        <w:spacing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9687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8"/>
        <w:gridCol w:w="1825"/>
        <w:gridCol w:w="5914"/>
      </w:tblGrid>
      <w:tr w:rsidR="007F2DAB" w:rsidRPr="007F2DAB" w14:paraId="4F695C9C" w14:textId="77777777">
        <w:trPr>
          <w:trHeight w:val="229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ADC927" w14:textId="77777777" w:rsidR="00DA3B2D" w:rsidRPr="007F2DAB" w:rsidRDefault="007C7A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Intervention Staff Category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0ACC23" w14:textId="77777777" w:rsidR="00DA3B2D" w:rsidRPr="007F2DAB" w:rsidRDefault="007C7A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O*NET Classification</w:t>
            </w: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4634ED" w14:textId="77777777" w:rsidR="00DA3B2D" w:rsidRPr="007F2DAB" w:rsidRDefault="007C7A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07F2DAB" w:rsidRPr="007F2DAB" w14:paraId="1DCCDEE0" w14:textId="77777777">
        <w:trPr>
          <w:trHeight w:val="436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2B7E6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Community Engagement/ Implementation Facilitator</w:t>
            </w:r>
          </w:p>
          <w:p w14:paraId="2125A343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(n=27)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4F75D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Medical and Health Services Managers</w:t>
            </w: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C28333" w14:textId="77777777" w:rsidR="00DA3B2D" w:rsidRPr="007F2DAB" w:rsidRDefault="007C7A4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Key to expanding the use of evidence-based interventions within partnering organizations. Work with local change teams to develop implementation blueprints and then facilitate change team meetings that are focused on how their services and/or resources can be expanded to serve more people.</w:t>
            </w:r>
          </w:p>
          <w:p w14:paraId="24302242" w14:textId="77777777" w:rsidR="00DA3B2D" w:rsidRPr="007F2DAB" w:rsidRDefault="007C7A4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Building a network of community partners and local change teams in identified areas.</w:t>
            </w:r>
          </w:p>
          <w:p w14:paraId="659EF293" w14:textId="77777777" w:rsidR="00DA3B2D" w:rsidRPr="007F2DAB" w:rsidRDefault="007C7A48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Sharing and promoting best practices and knowledge between local community partners, local change teams and researchers.</w:t>
            </w:r>
          </w:p>
        </w:tc>
      </w:tr>
      <w:tr w:rsidR="007F2DAB" w:rsidRPr="007F2DAB" w14:paraId="7EED663F" w14:textId="77777777">
        <w:trPr>
          <w:trHeight w:val="436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8EF950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Community Coordinator</w:t>
            </w:r>
          </w:p>
          <w:p w14:paraId="22FF45E9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(n=14)</w:t>
            </w:r>
          </w:p>
          <w:p w14:paraId="3629B8F0" w14:textId="77777777" w:rsidR="00DA3B2D" w:rsidRPr="007F2DAB" w:rsidRDefault="00DA3B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898FD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Medical and Health Services Managers</w:t>
            </w: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021EE4" w14:textId="77777777" w:rsidR="00DA3B2D" w:rsidRPr="007F2DAB" w:rsidRDefault="007C7A48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Provides all local supervision and project management oversight. Provides direction to CTH teams composed of Prevention Specialists, Peer Prevention Specialists, Social Workers, and Nurse Navigators. </w:t>
            </w:r>
          </w:p>
          <w:p w14:paraId="7067E9C4" w14:textId="77777777" w:rsidR="00DA3B2D" w:rsidRPr="007F2DAB" w:rsidRDefault="007C7A48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Engages local coalitions and other local community leaders to participate in and otherwise support the initiative. </w:t>
            </w:r>
          </w:p>
          <w:p w14:paraId="5D7FF558" w14:textId="77777777" w:rsidR="00DA3B2D" w:rsidRPr="007F2DAB" w:rsidRDefault="007C7A48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Effectively communicates information from leadership to community implementation teams and vice-versa. </w:t>
            </w:r>
          </w:p>
          <w:p w14:paraId="10F4159A" w14:textId="77777777" w:rsidR="00DA3B2D" w:rsidRPr="007F2DAB" w:rsidRDefault="007C7A4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Develops day-to-day operations and allocation of resources (</w:t>
            </w:r>
            <w:proofErr w:type="spellStart"/>
            <w:r w:rsidRPr="007F2DAB">
              <w:rPr>
                <w:rFonts w:ascii="Times New Roman" w:eastAsia="Times New Roman" w:hAnsi="Times New Roman" w:cs="Times New Roman"/>
              </w:rPr>
              <w:t>i.e</w:t>
            </w:r>
            <w:proofErr w:type="spellEnd"/>
            <w:r w:rsidRPr="007F2DAB">
              <w:rPr>
                <w:rFonts w:ascii="Times New Roman" w:eastAsia="Times New Roman" w:hAnsi="Times New Roman" w:cs="Times New Roman"/>
              </w:rPr>
              <w:t xml:space="preserve">, staffing, budget, space) for the community implementation team. </w:t>
            </w:r>
          </w:p>
        </w:tc>
      </w:tr>
      <w:tr w:rsidR="007F2DAB" w:rsidRPr="007F2DAB" w14:paraId="73F58B44" w14:textId="77777777">
        <w:trPr>
          <w:trHeight w:val="436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786CA7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Data Coordinator</w:t>
            </w:r>
          </w:p>
          <w:p w14:paraId="4AED46EB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(n=16)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66FC7" w14:textId="77777777" w:rsidR="00DA3B2D" w:rsidRPr="007F2DAB" w:rsidRDefault="007C7A4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Clinical Data Managers</w:t>
            </w: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AE6EE" w14:textId="77777777" w:rsidR="00DA3B2D" w:rsidRPr="007F2DAB" w:rsidRDefault="007C7A48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Calibri" w:eastAsia="Calibri" w:hAnsi="Calibri" w:cs="Calibri"/>
              </w:rPr>
            </w:pPr>
            <w:r w:rsidRPr="007F2DAB">
              <w:rPr>
                <w:rFonts w:ascii="Times" w:eastAsia="Times" w:hAnsi="Times" w:cs="Times"/>
              </w:rPr>
              <w:t>Participates in county meetings and facilitates county in making data-driven decisions.</w:t>
            </w:r>
          </w:p>
          <w:p w14:paraId="5B3A16CB" w14:textId="77777777" w:rsidR="00DA3B2D" w:rsidRPr="007F2DAB" w:rsidRDefault="007C7A48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Calibri" w:eastAsia="Calibri" w:hAnsi="Calibri" w:cs="Calibri"/>
              </w:rPr>
            </w:pPr>
            <w:r w:rsidRPr="007F2DAB">
              <w:rPr>
                <w:rFonts w:ascii="Times" w:eastAsia="Times" w:hAnsi="Times" w:cs="Times"/>
              </w:rPr>
              <w:t>Collects data on opioid overdose deaths and non-fatal opioid overdose, number and percent of people screened for opioid use disorder, linked to medication treatment for opioid use disorder from county records, provider agencies, and county databases.</w:t>
            </w:r>
          </w:p>
          <w:p w14:paraId="5E895DE2" w14:textId="77777777" w:rsidR="00DA3B2D" w:rsidRPr="007F2DAB" w:rsidRDefault="007C7A48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Calibri" w:eastAsia="Calibri" w:hAnsi="Calibri" w:cs="Calibri"/>
              </w:rPr>
            </w:pPr>
            <w:r w:rsidRPr="007F2DAB">
              <w:rPr>
                <w:rFonts w:ascii="Times" w:eastAsia="Times" w:hAnsi="Times" w:cs="Times"/>
              </w:rPr>
              <w:t>Works with data from the Department of Health to improve surveillance on opioid use related indicators.</w:t>
            </w:r>
          </w:p>
          <w:p w14:paraId="56E395C5" w14:textId="77777777" w:rsidR="00DA3B2D" w:rsidRPr="007F2DAB" w:rsidRDefault="007C7A48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rFonts w:ascii="Calibri" w:eastAsia="Calibri" w:hAnsi="Calibri" w:cs="Calibri"/>
              </w:rPr>
            </w:pPr>
            <w:r w:rsidRPr="007F2DAB">
              <w:rPr>
                <w:rFonts w:ascii="Times" w:eastAsia="Times" w:hAnsi="Times" w:cs="Times"/>
              </w:rPr>
              <w:t>Provides feedback on data points, functioning and usability of data dashboard and design.</w:t>
            </w:r>
          </w:p>
        </w:tc>
      </w:tr>
      <w:tr w:rsidR="007F2DAB" w:rsidRPr="007F2DAB" w14:paraId="15F9C066" w14:textId="77777777">
        <w:trPr>
          <w:trHeight w:val="436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ECB4B4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Prevention Specialists</w:t>
            </w:r>
          </w:p>
          <w:p w14:paraId="6CDD20C0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(n=6)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E4AE6" w14:textId="77777777" w:rsidR="00DA3B2D" w:rsidRPr="007F2DAB" w:rsidRDefault="007C7A4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Mental Health and Substance Abuse Social Workers</w:t>
            </w:r>
          </w:p>
          <w:p w14:paraId="42CC6226" w14:textId="77777777" w:rsidR="00DA3B2D" w:rsidRPr="007F2DAB" w:rsidRDefault="00DA3B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DE2ABD" w14:textId="77777777" w:rsidR="00DA3B2D" w:rsidRPr="007F2DAB" w:rsidRDefault="007C7A48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Conducts overdose prevention and treatment referral within local criminal justice and community settings. </w:t>
            </w:r>
          </w:p>
          <w:p w14:paraId="271A73D2" w14:textId="77777777" w:rsidR="00DA3B2D" w:rsidRPr="007F2DAB" w:rsidRDefault="007C7A48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Provides public health counseling to interested clients and conducts overdose prevention training to individuals seeking education and distribution of Narcan kits. </w:t>
            </w:r>
          </w:p>
          <w:p w14:paraId="3CDA0CFD" w14:textId="77777777" w:rsidR="00DA3B2D" w:rsidRPr="007F2DAB" w:rsidRDefault="007C7A48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Assist clients who are interested in treatment, including medications for opioid use disorder (MOUD), by linking clients with the CTH Care Navigator. </w:t>
            </w:r>
          </w:p>
          <w:p w14:paraId="14312D9D" w14:textId="77777777" w:rsidR="00DA3B2D" w:rsidRPr="007F2DAB" w:rsidRDefault="007C7A48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Engage and support clients with problem solving, coordination and promotion of local services/resources, and assist in stigma reduction through training and educational efforts. </w:t>
            </w:r>
          </w:p>
          <w:p w14:paraId="3DAFA27F" w14:textId="77777777" w:rsidR="00DA3B2D" w:rsidRPr="007F2DAB" w:rsidRDefault="007C7A48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Advocates for the needs and desires of clients by engaging local providers from mental health services, addiction services, and physical medicine to meet the needs of clients. </w:t>
            </w:r>
          </w:p>
        </w:tc>
      </w:tr>
      <w:tr w:rsidR="007F2DAB" w:rsidRPr="007F2DAB" w14:paraId="7C0E4511" w14:textId="77777777">
        <w:trPr>
          <w:trHeight w:val="436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56CFDD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Education/ Technical Assistance Coordinator</w:t>
            </w:r>
          </w:p>
          <w:p w14:paraId="02711DB7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(n=4)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DB372" w14:textId="77777777" w:rsidR="00DA3B2D" w:rsidRPr="007F2DAB" w:rsidRDefault="007C7A4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Health Education Specialists</w:t>
            </w:r>
          </w:p>
          <w:p w14:paraId="7F29FE92" w14:textId="77777777" w:rsidR="00DA3B2D" w:rsidRPr="007F2DAB" w:rsidRDefault="00DA3B2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815F0" w14:textId="77777777" w:rsidR="00DA3B2D" w:rsidRPr="007F2DAB" w:rsidRDefault="007C7A48">
            <w:pPr>
              <w:numPr>
                <w:ilvl w:val="3"/>
                <w:numId w:val="3"/>
              </w:numPr>
              <w:spacing w:line="240" w:lineRule="auto"/>
              <w:rPr>
                <w:rFonts w:ascii="Times" w:eastAsia="Times" w:hAnsi="Times" w:cs="Times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Provides coordination of community trainings such as buprenorphine waiver trainings and weekly overdose prevention didactics.</w:t>
            </w:r>
          </w:p>
        </w:tc>
      </w:tr>
      <w:tr w:rsidR="007F2DAB" w:rsidRPr="007F2DAB" w14:paraId="6C242CFE" w14:textId="77777777">
        <w:trPr>
          <w:trHeight w:val="436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C95CF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Academic Detailing Pharmacist </w:t>
            </w:r>
          </w:p>
          <w:p w14:paraId="288C1120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(n=2)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9B3D2" w14:textId="77777777" w:rsidR="00DA3B2D" w:rsidRPr="007F2DAB" w:rsidRDefault="007C7A4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Pharmacists</w:t>
            </w:r>
          </w:p>
          <w:p w14:paraId="77F445CB" w14:textId="77777777" w:rsidR="00DA3B2D" w:rsidRPr="007F2DAB" w:rsidRDefault="00DA3B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267A06" w14:textId="77777777" w:rsidR="00DA3B2D" w:rsidRPr="007F2DAB" w:rsidRDefault="007C7A48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Perform outreach education that combines direct social marketing traditionally used by pharmaceutical representatives with unbiased content summarizing the best evidence available</w:t>
            </w:r>
          </w:p>
        </w:tc>
      </w:tr>
      <w:tr w:rsidR="007F2DAB" w:rsidRPr="007F2DAB" w14:paraId="0219C258" w14:textId="77777777">
        <w:trPr>
          <w:trHeight w:val="436"/>
        </w:trPr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DEED02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Treatment Coordinator</w:t>
            </w:r>
          </w:p>
          <w:p w14:paraId="7D372C61" w14:textId="77777777" w:rsidR="00DA3B2D" w:rsidRPr="007F2DAB" w:rsidRDefault="007C7A4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(n=2)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E9074" w14:textId="77777777" w:rsidR="00DA3B2D" w:rsidRPr="007F2DAB" w:rsidRDefault="007C7A4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>Health Education Specialists</w:t>
            </w:r>
          </w:p>
          <w:p w14:paraId="6BE89EDC" w14:textId="77777777" w:rsidR="00DA3B2D" w:rsidRPr="007F2DAB" w:rsidRDefault="00DA3B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234D44" w14:textId="77777777" w:rsidR="00DA3B2D" w:rsidRPr="007F2DAB" w:rsidRDefault="007C7A48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F2DAB">
              <w:rPr>
                <w:rFonts w:ascii="Times New Roman" w:eastAsia="Times New Roman" w:hAnsi="Times New Roman" w:cs="Times New Roman"/>
              </w:rPr>
              <w:t xml:space="preserve">Coordinates outreach and establishment of community treatment networks during planning and implementation. </w:t>
            </w:r>
          </w:p>
          <w:p w14:paraId="2358008C" w14:textId="77777777" w:rsidR="00DA3B2D" w:rsidRPr="007F2DAB" w:rsidRDefault="00DA3B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1416863" w14:textId="77777777" w:rsidR="00DA3B2D" w:rsidRPr="007F2DAB" w:rsidRDefault="007C7A48">
      <w:pPr>
        <w:spacing w:line="240" w:lineRule="auto"/>
        <w:rPr>
          <w:rFonts w:ascii="Times New Roman" w:eastAsia="Times New Roman" w:hAnsi="Times New Roman" w:cs="Times New Roman"/>
          <w:b/>
        </w:rPr>
        <w:sectPr w:rsidR="00DA3B2D" w:rsidRPr="007F2DAB" w:rsidSect="007F2DAB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 w:rsidRPr="007F2DAB">
        <w:br w:type="page"/>
      </w:r>
    </w:p>
    <w:p w14:paraId="354E5D35" w14:textId="61D8EB3C" w:rsidR="00DA3B2D" w:rsidRPr="007F2DAB" w:rsidRDefault="009956B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Additional file</w:t>
      </w:r>
      <w:r w:rsidRPr="007F2DAB">
        <w:rPr>
          <w:rFonts w:ascii="Times New Roman" w:eastAsia="Times New Roman" w:hAnsi="Times New Roman" w:cs="Times New Roman"/>
          <w:b/>
        </w:rPr>
        <w:t xml:space="preserve"> </w:t>
      </w:r>
      <w:r w:rsidR="007C7A48" w:rsidRPr="007F2DAB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="007C7A48" w:rsidRPr="007F2DAB">
        <w:rPr>
          <w:rFonts w:ascii="Times New Roman" w:eastAsia="Times New Roman" w:hAnsi="Times New Roman" w:cs="Times New Roman"/>
          <w:b/>
        </w:rPr>
        <w:t xml:space="preserve">3: </w:t>
      </w:r>
      <w:r w:rsidR="007C7A48" w:rsidRPr="007F2DAB">
        <w:rPr>
          <w:rFonts w:ascii="Times" w:eastAsia="Times" w:hAnsi="Times" w:cs="Times"/>
          <w:b/>
          <w:sz w:val="24"/>
          <w:szCs w:val="24"/>
        </w:rPr>
        <w:t>Hiring and training start-up cost of implementing the Communities that HEAL intervention by site for reported wage costs compared to average O*NET state and national wages</w:t>
      </w:r>
    </w:p>
    <w:tbl>
      <w:tblPr>
        <w:tblStyle w:val="a1"/>
        <w:tblW w:w="10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0"/>
        <w:gridCol w:w="1000"/>
        <w:gridCol w:w="1000"/>
        <w:gridCol w:w="900"/>
        <w:gridCol w:w="780"/>
        <w:gridCol w:w="720"/>
        <w:gridCol w:w="720"/>
        <w:gridCol w:w="780"/>
        <w:gridCol w:w="900"/>
        <w:gridCol w:w="720"/>
        <w:gridCol w:w="780"/>
        <w:gridCol w:w="720"/>
        <w:gridCol w:w="720"/>
      </w:tblGrid>
      <w:tr w:rsidR="007F2DAB" w:rsidRPr="007F2DAB" w14:paraId="2CB5E0CF" w14:textId="77777777">
        <w:trPr>
          <w:trHeight w:val="296"/>
        </w:trPr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A5A906D" w14:textId="77777777" w:rsidR="00DA3B2D" w:rsidRPr="007F2DAB" w:rsidRDefault="00DA3B2D">
            <w:pPr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6354BB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b/>
                <w:sz w:val="20"/>
                <w:szCs w:val="20"/>
              </w:rPr>
              <w:t>KY</w:t>
            </w:r>
          </w:p>
        </w:tc>
        <w:tc>
          <w:tcPr>
            <w:tcW w:w="222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64713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b/>
                <w:sz w:val="20"/>
                <w:szCs w:val="20"/>
              </w:rPr>
              <w:t>MA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D18623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b/>
                <w:sz w:val="20"/>
                <w:szCs w:val="20"/>
              </w:rPr>
              <w:t>NY</w:t>
            </w:r>
          </w:p>
        </w:tc>
        <w:tc>
          <w:tcPr>
            <w:tcW w:w="222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3A537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b/>
                <w:sz w:val="20"/>
                <w:szCs w:val="20"/>
              </w:rPr>
              <w:t>OH</w:t>
            </w:r>
          </w:p>
        </w:tc>
      </w:tr>
      <w:tr w:rsidR="007F2DAB" w:rsidRPr="007F2DAB" w14:paraId="4F071062" w14:textId="77777777">
        <w:trPr>
          <w:trHeight w:val="296"/>
        </w:trPr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87E3705" w14:textId="77777777" w:rsidR="00DA3B2D" w:rsidRPr="007F2DAB" w:rsidRDefault="00DA3B2D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11A224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Reported Wag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862B6D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Average O*NET</w:t>
            </w:r>
          </w:p>
          <w:p w14:paraId="3E3CC140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state w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CE871F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Average O*NET national wag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2860D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Reported W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DA01A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Average O*NET </w:t>
            </w:r>
          </w:p>
          <w:p w14:paraId="5E73D73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state w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135329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Average O*NET national wag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6A160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Reported W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DACA2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Average O*NET state w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891C7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Average O*NET national wag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150DB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Reported W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BB15D8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Average O*NET</w:t>
            </w:r>
          </w:p>
          <w:p w14:paraId="0641D172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state w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0CAAF4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Average O*NET national wage</w:t>
            </w:r>
          </w:p>
        </w:tc>
      </w:tr>
      <w:tr w:rsidR="007F2DAB" w:rsidRPr="007F2DAB" w14:paraId="75B169C9" w14:textId="77777777">
        <w:trPr>
          <w:trHeight w:val="296"/>
        </w:trPr>
        <w:tc>
          <w:tcPr>
            <w:tcW w:w="1000" w:type="dxa"/>
          </w:tcPr>
          <w:p w14:paraId="5D0C4CDA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</w:rPr>
              <w:t>All Hiring</w:t>
            </w:r>
            <w:r w:rsidRPr="007F2DAB">
              <w:rPr>
                <w:rFonts w:ascii="Times" w:eastAsia="Times" w:hAnsi="Times" w:cs="Times"/>
                <w:i/>
              </w:rPr>
              <w:t xml:space="preserve"> Staff (N=45)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ED2B73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12,602 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8B5F8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94,279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59A0BF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16,124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874F6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30,513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2BD657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31,882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CA7A56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28,159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C3E798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9,487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988E75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2,533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9DE8FB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0,350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FD426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27,471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AB675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8,479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B67B9F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9,733 </w:t>
            </w:r>
          </w:p>
        </w:tc>
      </w:tr>
      <w:tr w:rsidR="007F2DAB" w:rsidRPr="007F2DAB" w14:paraId="3387F614" w14:textId="77777777">
        <w:trPr>
          <w:trHeight w:val="296"/>
        </w:trPr>
        <w:tc>
          <w:tcPr>
            <w:tcW w:w="1000" w:type="dxa"/>
            <w:vAlign w:val="bottom"/>
          </w:tcPr>
          <w:p w14:paraId="32343ADB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</w:rPr>
              <w:t>All Training (N=197)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C2C0B2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62,260 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673E0A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80,535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C3C326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00,166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226784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1,212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A1436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61,476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162C9D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53,817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BA6A6F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65,233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9217A3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90,333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A1B6F6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4,152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4C0AD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8,461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90875D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0,257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A5BE72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2,345 </w:t>
            </w:r>
          </w:p>
        </w:tc>
      </w:tr>
      <w:tr w:rsidR="007F2DAB" w:rsidRPr="007F2DAB" w14:paraId="4D54A121" w14:textId="77777777">
        <w:trPr>
          <w:trHeight w:val="296"/>
        </w:trPr>
        <w:tc>
          <w:tcPr>
            <w:tcW w:w="1000" w:type="dxa"/>
            <w:vAlign w:val="bottom"/>
          </w:tcPr>
          <w:p w14:paraId="01F82EDE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i/>
              </w:rPr>
              <w:t>Trainers (N=84)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2AA6B5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,198 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A401A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5,942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8A07D4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,728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B1673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3,095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7909B9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2,515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76F724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1,398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F4005D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34,100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BEB2EB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60,609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E2D7FB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7,688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84A6A0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8,333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93E7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6,996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DD2155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,192 </w:t>
            </w:r>
          </w:p>
        </w:tc>
      </w:tr>
      <w:tr w:rsidR="007F2DAB" w:rsidRPr="007F2DAB" w14:paraId="275CF185" w14:textId="77777777">
        <w:trPr>
          <w:trHeight w:val="296"/>
        </w:trPr>
        <w:tc>
          <w:tcPr>
            <w:tcW w:w="1000" w:type="dxa"/>
            <w:vAlign w:val="bottom"/>
          </w:tcPr>
          <w:p w14:paraId="42B6545E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i/>
              </w:rPr>
              <w:t>Trainees (N=113)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CF6AC5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>$55,062</w:t>
            </w:r>
          </w:p>
        </w:tc>
        <w:tc>
          <w:tcPr>
            <w:tcW w:w="10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3FF27E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4,593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686F7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92,437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B49E9A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28,117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550EF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8,961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6EDC9C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2,419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1202D9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31,133 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03FED2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29,724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539CC7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26,464 </w:t>
            </w:r>
          </w:p>
        </w:tc>
        <w:tc>
          <w:tcPr>
            <w:tcW w:w="7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B233A4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40,128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74010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33,262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768D2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35,153 </w:t>
            </w:r>
          </w:p>
        </w:tc>
      </w:tr>
      <w:tr w:rsidR="007F2DAB" w:rsidRPr="007F2DAB" w14:paraId="51C2A988" w14:textId="77777777">
        <w:trPr>
          <w:trHeight w:val="296"/>
        </w:trPr>
        <w:tc>
          <w:tcPr>
            <w:tcW w:w="1000" w:type="dxa"/>
            <w:tcBorders>
              <w:bottom w:val="single" w:sz="4" w:space="0" w:color="000000"/>
            </w:tcBorders>
          </w:tcPr>
          <w:p w14:paraId="33AA3BC1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b/>
              </w:rPr>
              <w:t>Total Hiring &amp; Trainin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C33D0C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74,862 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09B858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74,814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F1F0A5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216,290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9BA58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1,725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5E719F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93,358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39CEAF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81,976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AD508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4,72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8B7C5B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102,866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2E90D7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84,502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776384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75,931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31AFDE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58,737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34CDA9" w14:textId="77777777" w:rsidR="00DA3B2D" w:rsidRPr="007F2DAB" w:rsidRDefault="007C7A48">
            <w:pPr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F2DAB">
              <w:rPr>
                <w:rFonts w:ascii="Times" w:eastAsia="Times" w:hAnsi="Times" w:cs="Times"/>
                <w:sz w:val="20"/>
                <w:szCs w:val="20"/>
              </w:rPr>
              <w:t xml:space="preserve"> $ 62,078 </w:t>
            </w:r>
          </w:p>
        </w:tc>
      </w:tr>
    </w:tbl>
    <w:p w14:paraId="33EE97C8" w14:textId="77777777" w:rsidR="00DA3B2D" w:rsidRPr="007F2DAB" w:rsidRDefault="007C7A48">
      <w:pPr>
        <w:spacing w:line="480" w:lineRule="auto"/>
        <w:rPr>
          <w:rFonts w:ascii="Times New Roman" w:eastAsia="Times New Roman" w:hAnsi="Times New Roman" w:cs="Times New Roman"/>
        </w:rPr>
      </w:pPr>
      <w:r w:rsidRPr="007F2DAB">
        <w:rPr>
          <w:rFonts w:ascii="Times New Roman" w:eastAsia="Times New Roman" w:hAnsi="Times New Roman" w:cs="Times New Roman"/>
        </w:rPr>
        <w:t>All costs reported in 2019 dollars</w:t>
      </w:r>
      <w:r w:rsidRPr="007F2DAB">
        <w:rPr>
          <w:rFonts w:ascii="Times New Roman" w:eastAsia="Gungsuh" w:hAnsi="Times New Roman" w:cs="Times New Roman"/>
        </w:rPr>
        <w:t>; costs calculated as Total Cost = (∑Hours * Wage); O*NET is Occupational Information Network (National Center for O*NET Development, 2022). O*NET wages include 34% fringe</w:t>
      </w:r>
    </w:p>
    <w:p w14:paraId="6341912C" w14:textId="77777777" w:rsidR="00DA3B2D" w:rsidRPr="007F2DAB" w:rsidRDefault="007C7A48">
      <w:pPr>
        <w:spacing w:line="240" w:lineRule="auto"/>
        <w:rPr>
          <w:rFonts w:ascii="Times New Roman" w:eastAsia="Times New Roman" w:hAnsi="Times New Roman" w:cs="Times New Roman"/>
        </w:rPr>
      </w:pPr>
      <w:r w:rsidRPr="007F2DAB">
        <w:br w:type="page"/>
      </w:r>
    </w:p>
    <w:p w14:paraId="656B23B1" w14:textId="1765B115" w:rsidR="00DA3B2D" w:rsidRPr="007F2DAB" w:rsidRDefault="009956BD">
      <w:pPr>
        <w:spacing w:line="480" w:lineRule="auto"/>
        <w:rPr>
          <w:rFonts w:ascii="Times" w:eastAsia="Times" w:hAnsi="Times" w:cs="Times"/>
          <w:b/>
        </w:rPr>
      </w:pPr>
      <w:r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Additional file</w:t>
      </w:r>
      <w:r w:rsidRPr="007F2DAB">
        <w:rPr>
          <w:rFonts w:ascii="Times" w:eastAsia="Times" w:hAnsi="Times" w:cs="Times"/>
          <w:b/>
        </w:rPr>
        <w:t xml:space="preserve"> </w:t>
      </w:r>
      <w:r w:rsidR="007C7A48" w:rsidRPr="007F2DAB">
        <w:rPr>
          <w:rFonts w:ascii="Times" w:eastAsia="Times" w:hAnsi="Times" w:cs="Times"/>
          <w:b/>
        </w:rPr>
        <w:t xml:space="preserve">Table </w:t>
      </w:r>
      <w:r>
        <w:rPr>
          <w:rFonts w:ascii="Times" w:eastAsia="Times" w:hAnsi="Times" w:cs="Times"/>
          <w:b/>
        </w:rPr>
        <w:t>S</w:t>
      </w:r>
      <w:r w:rsidR="007C7A48" w:rsidRPr="007F2DAB">
        <w:rPr>
          <w:rFonts w:ascii="Times" w:eastAsia="Times" w:hAnsi="Times" w:cs="Times"/>
          <w:b/>
        </w:rPr>
        <w:t xml:space="preserve">4: </w:t>
      </w:r>
      <w:r w:rsidR="007C7A48" w:rsidRPr="007F2DAB">
        <w:rPr>
          <w:rFonts w:ascii="Times" w:eastAsia="Times" w:hAnsi="Times" w:cs="Times"/>
          <w:b/>
          <w:sz w:val="24"/>
          <w:szCs w:val="24"/>
        </w:rPr>
        <w:t>Equipment, infras</w:t>
      </w:r>
      <w:bookmarkStart w:id="1" w:name="_GoBack"/>
      <w:bookmarkEnd w:id="1"/>
      <w:r w:rsidR="007C7A48" w:rsidRPr="007F2DAB">
        <w:rPr>
          <w:rFonts w:ascii="Times" w:eastAsia="Times" w:hAnsi="Times" w:cs="Times"/>
          <w:b/>
          <w:sz w:val="24"/>
          <w:szCs w:val="24"/>
        </w:rPr>
        <w:t>tructure, and dashboard creation start-up cost of implementing the Communities that HEAL intervention across all sites</w:t>
      </w:r>
    </w:p>
    <w:tbl>
      <w:tblPr>
        <w:tblStyle w:val="a2"/>
        <w:tblW w:w="8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080"/>
        <w:gridCol w:w="110"/>
        <w:gridCol w:w="1150"/>
        <w:gridCol w:w="110"/>
        <w:gridCol w:w="1060"/>
        <w:gridCol w:w="110"/>
        <w:gridCol w:w="1060"/>
        <w:gridCol w:w="110"/>
        <w:gridCol w:w="1138"/>
        <w:gridCol w:w="1087"/>
      </w:tblGrid>
      <w:tr w:rsidR="007F2DAB" w:rsidRPr="007F2DAB" w14:paraId="10E12802" w14:textId="77777777" w:rsidTr="00414941">
        <w:trPr>
          <w:trHeight w:val="274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452DEB" w14:textId="77777777" w:rsidR="00DA3B2D" w:rsidRPr="007F2DAB" w:rsidRDefault="00DA3B2D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FF6A70" w14:textId="77777777" w:rsidR="00DA3B2D" w:rsidRPr="007F2DAB" w:rsidRDefault="007C7A48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F2DAB">
              <w:rPr>
                <w:b/>
                <w:sz w:val="24"/>
                <w:szCs w:val="24"/>
              </w:rPr>
              <w:t>KY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A30AE7" w14:textId="77777777" w:rsidR="00DA3B2D" w:rsidRPr="007F2DAB" w:rsidRDefault="00DA3B2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E60CF2" w14:textId="77777777" w:rsidR="00DA3B2D" w:rsidRPr="007F2DAB" w:rsidRDefault="007C7A48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F2DAB">
              <w:rPr>
                <w:b/>
                <w:sz w:val="24"/>
                <w:szCs w:val="24"/>
              </w:rPr>
              <w:t>MA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8B6F43" w14:textId="77777777" w:rsidR="00DA3B2D" w:rsidRPr="007F2DAB" w:rsidRDefault="00DA3B2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3844E5" w14:textId="77777777" w:rsidR="00DA3B2D" w:rsidRPr="007F2DAB" w:rsidRDefault="007C7A48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F2DAB">
              <w:rPr>
                <w:b/>
                <w:sz w:val="24"/>
                <w:szCs w:val="24"/>
              </w:rPr>
              <w:t>NY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B7B9B6" w14:textId="77777777" w:rsidR="00DA3B2D" w:rsidRPr="007F2DAB" w:rsidRDefault="00DA3B2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5C87FC" w14:textId="77777777" w:rsidR="00DA3B2D" w:rsidRPr="007F2DAB" w:rsidRDefault="007C7A48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F2DAB">
              <w:rPr>
                <w:b/>
                <w:sz w:val="24"/>
                <w:szCs w:val="24"/>
              </w:rPr>
              <w:t>OH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D9949B" w14:textId="77777777" w:rsidR="00DA3B2D" w:rsidRPr="007F2DAB" w:rsidRDefault="00DA3B2D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26D1C8" w14:textId="77777777" w:rsidR="00DA3B2D" w:rsidRPr="007F2DAB" w:rsidRDefault="007C7A48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F2DAB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4AA677" w14:textId="77777777" w:rsidR="00DA3B2D" w:rsidRPr="007F2DAB" w:rsidRDefault="007C7A48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F2DAB">
              <w:rPr>
                <w:b/>
                <w:sz w:val="24"/>
                <w:szCs w:val="24"/>
              </w:rPr>
              <w:t>Median</w:t>
            </w:r>
          </w:p>
        </w:tc>
      </w:tr>
      <w:tr w:rsidR="007F2DAB" w:rsidRPr="007F2DAB" w14:paraId="06003C89" w14:textId="77777777" w:rsidTr="00414941">
        <w:trPr>
          <w:trHeight w:val="274"/>
        </w:trPr>
        <w:tc>
          <w:tcPr>
            <w:tcW w:w="153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C8831C" w14:textId="77777777" w:rsidR="00DA3B2D" w:rsidRPr="007F2DAB" w:rsidRDefault="007C7A48">
            <w:pPr>
              <w:spacing w:line="480" w:lineRule="auto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Equipmen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A8D5C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79,522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EDC123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736D4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17,126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F380F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67781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14,845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938AD3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4176FA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47,571</w:t>
            </w:r>
          </w:p>
        </w:tc>
        <w:tc>
          <w:tcPr>
            <w:tcW w:w="1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7E22BE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07CFA2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39,76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B53007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32,349</w:t>
            </w:r>
          </w:p>
        </w:tc>
      </w:tr>
      <w:tr w:rsidR="007F2DAB" w:rsidRPr="007F2DAB" w14:paraId="5C83CE20" w14:textId="77777777" w:rsidTr="00414941">
        <w:trPr>
          <w:trHeight w:val="274"/>
        </w:trPr>
        <w:tc>
          <w:tcPr>
            <w:tcW w:w="1530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1F0BE4" w14:textId="77777777" w:rsidR="00DA3B2D" w:rsidRPr="007F2DAB" w:rsidRDefault="007C7A48">
            <w:pPr>
              <w:spacing w:line="480" w:lineRule="auto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Infrastructure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18058B" w14:textId="1217A86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 xml:space="preserve">$ </w:t>
            </w:r>
            <w:r w:rsidR="00370E77" w:rsidRPr="007F2DAB">
              <w:rPr>
                <w:sz w:val="24"/>
                <w:szCs w:val="24"/>
              </w:rPr>
              <w:t>77,305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996590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A0466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E7BB03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FE2288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7F76FA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0417CF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22283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C2CBEA" w14:textId="30A424FA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 xml:space="preserve">$ </w:t>
            </w:r>
            <w:r w:rsidR="00812D4F" w:rsidRPr="007F2DAB">
              <w:rPr>
                <w:sz w:val="24"/>
                <w:szCs w:val="24"/>
              </w:rPr>
              <w:t>19,326</w:t>
            </w:r>
          </w:p>
        </w:tc>
        <w:tc>
          <w:tcPr>
            <w:tcW w:w="108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159F0E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</w:tr>
      <w:tr w:rsidR="007F2DAB" w:rsidRPr="007F2DAB" w14:paraId="0CDBA4F3" w14:textId="77777777" w:rsidTr="00414941">
        <w:trPr>
          <w:trHeight w:val="274"/>
        </w:trPr>
        <w:tc>
          <w:tcPr>
            <w:tcW w:w="1530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878CFF" w14:textId="77777777" w:rsidR="00DA3B2D" w:rsidRPr="007F2DAB" w:rsidRDefault="007C7A48">
            <w:pPr>
              <w:spacing w:line="480" w:lineRule="auto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 xml:space="preserve">Dashboard 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8F7A4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21,654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122B9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DEC5F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212,408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01D831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CFCE5A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60,006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2C4AE2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18110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57,752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012F28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7B0466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87,955</w:t>
            </w:r>
          </w:p>
        </w:tc>
        <w:tc>
          <w:tcPr>
            <w:tcW w:w="108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6481FD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58,879</w:t>
            </w:r>
          </w:p>
        </w:tc>
      </w:tr>
      <w:tr w:rsidR="007F2DAB" w:rsidRPr="007F2DAB" w14:paraId="6BB0BB73" w14:textId="77777777" w:rsidTr="00414941">
        <w:trPr>
          <w:trHeight w:val="274"/>
        </w:trPr>
        <w:tc>
          <w:tcPr>
            <w:tcW w:w="1530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53B02E" w14:textId="77777777" w:rsidR="00DA3B2D" w:rsidRPr="007F2DAB" w:rsidRDefault="007C7A48">
            <w:pPr>
              <w:spacing w:line="480" w:lineRule="auto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Other*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9AAD80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5,061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FEEAB4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7EE81C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9B6983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2BC3A5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FD70DA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DF21DA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  <w:tc>
          <w:tcPr>
            <w:tcW w:w="1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28D0C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89F1EE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1,265</w:t>
            </w:r>
          </w:p>
        </w:tc>
        <w:tc>
          <w:tcPr>
            <w:tcW w:w="108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1318F2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-</w:t>
            </w:r>
          </w:p>
        </w:tc>
      </w:tr>
      <w:tr w:rsidR="00DA3B2D" w:rsidRPr="007F2DAB" w14:paraId="5443D514" w14:textId="77777777" w:rsidTr="00414941">
        <w:trPr>
          <w:trHeight w:val="540"/>
        </w:trPr>
        <w:tc>
          <w:tcPr>
            <w:tcW w:w="153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142C2D" w14:textId="77777777" w:rsidR="00DA3B2D" w:rsidRPr="007F2DAB" w:rsidRDefault="007C7A48">
            <w:pPr>
              <w:spacing w:line="480" w:lineRule="auto"/>
              <w:rPr>
                <w:b/>
                <w:sz w:val="24"/>
                <w:szCs w:val="24"/>
              </w:rPr>
            </w:pPr>
            <w:r w:rsidRPr="007F2DAB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EFAEDC" w14:textId="242B4F15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 xml:space="preserve">$ </w:t>
            </w:r>
            <w:r w:rsidR="00AA0C46" w:rsidRPr="007F2DAB">
              <w:rPr>
                <w:sz w:val="24"/>
                <w:szCs w:val="24"/>
              </w:rPr>
              <w:t>183,542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141925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157795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229,534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9727B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C9D357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74,851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BD97B4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1D231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105,323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99A11B" w14:textId="77777777" w:rsidR="00DA3B2D" w:rsidRPr="007F2DAB" w:rsidRDefault="00DA3B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C653A9" w14:textId="2C859E50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 xml:space="preserve">$ </w:t>
            </w:r>
            <w:r w:rsidR="00F47751" w:rsidRPr="007F2DAB">
              <w:rPr>
                <w:sz w:val="24"/>
                <w:szCs w:val="24"/>
              </w:rPr>
              <w:t>148,31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465D7" w14:textId="77777777" w:rsidR="00DA3B2D" w:rsidRPr="007F2DAB" w:rsidRDefault="007C7A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2DAB">
              <w:rPr>
                <w:sz w:val="24"/>
                <w:szCs w:val="24"/>
              </w:rPr>
              <w:t>$ 91,228</w:t>
            </w:r>
          </w:p>
        </w:tc>
      </w:tr>
    </w:tbl>
    <w:p w14:paraId="4952304A" w14:textId="77777777" w:rsidR="00DA3B2D" w:rsidRPr="007F2DAB" w:rsidRDefault="00DA3B2D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7113606B" w14:textId="77777777" w:rsidR="00DA3B2D" w:rsidRPr="007F2DAB" w:rsidRDefault="007C7A48">
      <w:pPr>
        <w:spacing w:line="480" w:lineRule="auto"/>
        <w:rPr>
          <w:rFonts w:ascii="Times New Roman" w:eastAsia="Times New Roman" w:hAnsi="Times New Roman" w:cs="Times New Roman"/>
        </w:rPr>
      </w:pPr>
      <w:r w:rsidRPr="007F2DAB">
        <w:rPr>
          <w:rFonts w:ascii="Times New Roman" w:eastAsia="Times New Roman" w:hAnsi="Times New Roman" w:cs="Times New Roman"/>
        </w:rPr>
        <w:t>All costs reported in 2019 dollars</w:t>
      </w:r>
    </w:p>
    <w:p w14:paraId="0F66EB66" w14:textId="77777777" w:rsidR="00DA3B2D" w:rsidRPr="007F2DAB" w:rsidRDefault="007C7A48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7F2DAB">
        <w:rPr>
          <w:rFonts w:ascii="Times New Roman" w:eastAsia="Times New Roman" w:hAnsi="Times New Roman" w:cs="Times New Roman"/>
          <w:b/>
        </w:rPr>
        <w:t>*</w:t>
      </w:r>
      <w:r w:rsidRPr="007F2DAB">
        <w:rPr>
          <w:rFonts w:ascii="Times New Roman" w:eastAsia="Times New Roman" w:hAnsi="Times New Roman" w:cs="Times New Roman"/>
        </w:rPr>
        <w:t>Travel expenses, project management services, and review of RFPs for all of Kentucky infrastructure sites.</w:t>
      </w:r>
    </w:p>
    <w:p w14:paraId="7A616BB6" w14:textId="77777777" w:rsidR="00DA3B2D" w:rsidRPr="007F2DAB" w:rsidRDefault="00DA3B2D"/>
    <w:sectPr w:rsidR="00DA3B2D" w:rsidRPr="007F2DAB" w:rsidSect="007F2DAB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27D38"/>
    <w:multiLevelType w:val="multilevel"/>
    <w:tmpl w:val="3A66D3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FFA4361"/>
    <w:multiLevelType w:val="multilevel"/>
    <w:tmpl w:val="65DE6B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AA22719"/>
    <w:multiLevelType w:val="hybridMultilevel"/>
    <w:tmpl w:val="4C9C6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85E46"/>
    <w:multiLevelType w:val="multilevel"/>
    <w:tmpl w:val="E0223D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407284B"/>
    <w:multiLevelType w:val="multilevel"/>
    <w:tmpl w:val="2252FE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5DA21FC"/>
    <w:multiLevelType w:val="multilevel"/>
    <w:tmpl w:val="129EAC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69A7000"/>
    <w:multiLevelType w:val="multilevel"/>
    <w:tmpl w:val="FF365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2FD2F6D"/>
    <w:multiLevelType w:val="multilevel"/>
    <w:tmpl w:val="3E444B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2D"/>
    <w:rsid w:val="001B1DBA"/>
    <w:rsid w:val="00370E77"/>
    <w:rsid w:val="003A4D1F"/>
    <w:rsid w:val="00414941"/>
    <w:rsid w:val="005D1EA0"/>
    <w:rsid w:val="00625FEE"/>
    <w:rsid w:val="00757FB2"/>
    <w:rsid w:val="007C7A48"/>
    <w:rsid w:val="007F2DAB"/>
    <w:rsid w:val="00812D4F"/>
    <w:rsid w:val="00922132"/>
    <w:rsid w:val="009956BD"/>
    <w:rsid w:val="00AA0C46"/>
    <w:rsid w:val="00C420CD"/>
    <w:rsid w:val="00D947D2"/>
    <w:rsid w:val="00DA3B2D"/>
    <w:rsid w:val="00DE1307"/>
    <w:rsid w:val="00F30FCE"/>
    <w:rsid w:val="00F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2B30"/>
  <w15:docId w15:val="{37C3834F-6913-4D68-9716-E32CE29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2">
    <w:basedOn w:val="TableNormal"/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paragraph" w:styleId="Revision">
    <w:name w:val="Revision"/>
    <w:hidden/>
    <w:uiPriority w:val="99"/>
    <w:semiHidden/>
    <w:rsid w:val="0092213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4</Words>
  <Characters>6980</Characters>
  <Application>Microsoft Office Word</Application>
  <DocSecurity>0</DocSecurity>
  <Lines>58</Lines>
  <Paragraphs>16</Paragraphs>
  <ScaleCrop>false</ScaleCrop>
  <Company/>
  <LinksUpToDate>false</LinksUpToDate>
  <CharactersWithSpaces>8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rga Ramu</cp:lastModifiedBy>
  <cp:revision>5</cp:revision>
  <dcterms:created xsi:type="dcterms:W3CDTF">2024-03-13T17:31:00Z</dcterms:created>
  <dcterms:modified xsi:type="dcterms:W3CDTF">2024-03-23T12:21:00Z</dcterms:modified>
</cp:coreProperties>
</file>